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40"/>
        <w:gridCol w:w="1920"/>
        <w:gridCol w:w="1400"/>
        <w:gridCol w:w="1860"/>
      </w:tblGrid>
      <w:tr w:rsidR="00C164F4" w:rsidRPr="00C164F4" w:rsidTr="00C164F4">
        <w:trPr>
          <w:trHeight w:val="397"/>
        </w:trPr>
        <w:tc>
          <w:tcPr>
            <w:tcW w:w="1132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b/>
                <w:bCs/>
              </w:rPr>
              <w:t>Supplemental Table S2.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/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befor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after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i/>
                <w:iCs/>
              </w:rPr>
              <w:t>P</w:t>
            </w:r>
            <w:r w:rsidRPr="00C164F4">
              <w:t>-value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Body weight, kg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71.9 ± 1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70.8 ± 1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&lt;0.001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Body mass index, kg/m</w:t>
            </w:r>
            <w:r w:rsidRPr="00C164F4">
              <w:rPr>
                <w:vertAlign w:val="superscript"/>
              </w:rPr>
              <w:t>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28.5 ± 6.6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28.1 ± 5.9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&lt;0.001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Systolic blood pressure, mmHg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127 ± 13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130 ± 12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N.S.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Diastolic blood pressure,  mmHg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78 ± 12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77 ± 9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&lt;0.05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Heart rate, bpm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81 ± 12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77 ± 12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&lt;0.01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Hematocrit, mg/d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43.6 ± 3.2</w:t>
            </w:r>
            <w:bookmarkStart w:id="0" w:name="_GoBack"/>
            <w:bookmarkEnd w:id="0"/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44.4 ± 3.8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N.S.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Serum creatinine, mg/d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0.70 ± 0.18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0.72 ± 0.18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&lt;0.05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Estimated glomerular filtration rate, mL/min/1.73m</w:t>
            </w:r>
            <w:r w:rsidRPr="00C164F4">
              <w:rPr>
                <w:vertAlign w:val="superscript"/>
              </w:rPr>
              <w:t>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83.6 ± 21.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84.1 ± 21.1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N.S.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 xml:space="preserve">Serum potassium, </w:t>
            </w:r>
            <w:proofErr w:type="spellStart"/>
            <w:r w:rsidRPr="00C164F4">
              <w:t>mEq</w:t>
            </w:r>
            <w:proofErr w:type="spellEnd"/>
            <w:r w:rsidRPr="00C164F4">
              <w:t>/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4.1 ± 0.2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4.1 ± 0.3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N.S.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Fasting plasma glucose, mg/d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158 ± 6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131 ± 24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&lt;0.01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proofErr w:type="spellStart"/>
            <w:r w:rsidRPr="00C164F4">
              <w:t>HbA</w:t>
            </w:r>
            <w:proofErr w:type="spellEnd"/>
            <w:r w:rsidRPr="00C164F4">
              <w:rPr>
                <w:cs/>
                <w:lang w:bidi="mr-IN"/>
              </w:rPr>
              <w:t>1</w:t>
            </w:r>
            <w:r w:rsidRPr="00C164F4">
              <w:t xml:space="preserve">c, </w:t>
            </w:r>
            <w:r w:rsidRPr="00C164F4">
              <w:rPr>
                <w:cs/>
                <w:lang w:bidi="mr-IN"/>
              </w:rPr>
              <w:t>%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8.3 ± 1.6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7.9 ± 1.1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&lt;0.001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Plasma renin activity, ng/mL/h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1.7 ± 1.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1.7 ± 1.2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N.S.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 xml:space="preserve">Plasma aldosterone concentration, </w:t>
            </w:r>
            <w:proofErr w:type="spellStart"/>
            <w:r w:rsidRPr="00C164F4">
              <w:t>pg</w:t>
            </w:r>
            <w:proofErr w:type="spellEnd"/>
            <w:r w:rsidRPr="00C164F4">
              <w:t>/m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is-IS"/>
              </w:rPr>
              <w:t>139 ± 74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cs-CZ"/>
              </w:rPr>
              <w:t>141 ± 63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hr-HR"/>
              </w:rPr>
              <w:t>N.S.</w:t>
            </w:r>
          </w:p>
        </w:tc>
      </w:tr>
      <w:tr w:rsidR="00C164F4" w:rsidRPr="00C164F4" w:rsidTr="00C164F4">
        <w:trPr>
          <w:trHeight w:val="397"/>
        </w:trPr>
        <w:tc>
          <w:tcPr>
            <w:tcW w:w="6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t>Aldosterone-to-renin ratio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fi-FI"/>
              </w:rPr>
              <w:t>107 ± 53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is-IS"/>
              </w:rPr>
              <w:t>109 ± 67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C164F4" w:rsidRPr="00C164F4" w:rsidRDefault="00C164F4" w:rsidP="00C164F4">
            <w:r w:rsidRPr="00C164F4">
              <w:rPr>
                <w:lang w:val="nb-NO"/>
              </w:rPr>
              <w:t>N.S.</w:t>
            </w:r>
          </w:p>
        </w:tc>
      </w:tr>
    </w:tbl>
    <w:p w:rsidR="00A12286" w:rsidRDefault="00A12286"/>
    <w:sectPr w:rsidR="00A12286" w:rsidSect="0030702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F4"/>
    <w:rsid w:val="00307027"/>
    <w:rsid w:val="00A12286"/>
    <w:rsid w:val="00C1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5B6B3A1-1C2E-4245-93FE-AB554C11A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4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孝 澤村</dc:creator>
  <cp:keywords/>
  <dc:description/>
  <cp:lastModifiedBy>俊孝 澤村</cp:lastModifiedBy>
  <cp:revision>1</cp:revision>
  <dcterms:created xsi:type="dcterms:W3CDTF">2020-09-28T02:32:00Z</dcterms:created>
  <dcterms:modified xsi:type="dcterms:W3CDTF">2020-09-28T02:32:00Z</dcterms:modified>
</cp:coreProperties>
</file>